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7BE" w:rsidRDefault="00AE02C6" w:rsidP="0009635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1 – </w:t>
      </w:r>
      <w:r w:rsidR="00220FA6">
        <w:rPr>
          <w:rFonts w:ascii="Times New Roman" w:hAnsi="Times New Roman" w:cs="Times New Roman"/>
          <w:sz w:val="20"/>
          <w:szCs w:val="20"/>
        </w:rPr>
        <w:t>Factors associated with professional</w:t>
      </w:r>
      <w:r w:rsidR="00096351" w:rsidRPr="00B87AD1">
        <w:rPr>
          <w:rFonts w:ascii="Times New Roman" w:hAnsi="Times New Roman" w:cs="Times New Roman"/>
          <w:sz w:val="20"/>
          <w:szCs w:val="20"/>
        </w:rPr>
        <w:t xml:space="preserve"> help-seeking among veterinarians with </w:t>
      </w:r>
      <w:r>
        <w:rPr>
          <w:rFonts w:ascii="Times New Roman" w:hAnsi="Times New Roman" w:cs="Times New Roman"/>
          <w:sz w:val="20"/>
          <w:szCs w:val="20"/>
        </w:rPr>
        <w:t>serious suicidal thoughts</w:t>
      </w:r>
      <w:r w:rsidR="00220FA6">
        <w:rPr>
          <w:rFonts w:ascii="Times New Roman" w:hAnsi="Times New Roman" w:cs="Times New Roman"/>
          <w:sz w:val="20"/>
          <w:szCs w:val="20"/>
        </w:rPr>
        <w:t xml:space="preserve"> (n=127)</w:t>
      </w:r>
    </w:p>
    <w:p w:rsidR="00AE02C6" w:rsidRDefault="00AE02C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lrutenett1"/>
        <w:tblW w:w="9634" w:type="dxa"/>
        <w:tblInd w:w="0" w:type="dxa"/>
        <w:tblLook w:val="04A0" w:firstRow="1" w:lastRow="0" w:firstColumn="1" w:lastColumn="0" w:noHBand="0" w:noVBand="1"/>
      </w:tblPr>
      <w:tblGrid>
        <w:gridCol w:w="2547"/>
        <w:gridCol w:w="1843"/>
        <w:gridCol w:w="1701"/>
        <w:gridCol w:w="1533"/>
        <w:gridCol w:w="2010"/>
      </w:tblGrid>
      <w:tr w:rsid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392477" w:rsidP="0039247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variate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392477" w:rsidP="0039247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ble</w:t>
            </w:r>
          </w:p>
        </w:tc>
      </w:tr>
      <w:tr w:rsid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% CI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% CI</w:t>
            </w:r>
          </w:p>
        </w:tc>
      </w:tr>
      <w:tr w:rsid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–11.89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–9.40</w:t>
            </w:r>
          </w:p>
        </w:tc>
      </w:tr>
      <w:tr w:rsid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–1.04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–1.14</w:t>
            </w:r>
          </w:p>
        </w:tc>
      </w:tr>
      <w:tr w:rsid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–3.87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–3.29</w:t>
            </w:r>
          </w:p>
        </w:tc>
      </w:tr>
      <w:tr w:rsid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L-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 w:rsidR="0087271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–2.30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–2.46</w:t>
            </w:r>
          </w:p>
        </w:tc>
      </w:tr>
      <w:tr w:rsid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lity weaknes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–1.26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–1.21</w:t>
            </w:r>
          </w:p>
        </w:tc>
      </w:tr>
      <w:tr w:rsid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ttitudes toward mental illn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3120D1">
            <w:pPr>
              <w:pStyle w:val="NoSpacing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 help</w:t>
            </w:r>
            <w:ins w:id="0" w:author="Helene Seljenes Dalum" w:date="2022-06-16T10:16:00Z">
              <w:r w:rsidR="00D457DA"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</w:ins>
            <w:bookmarkStart w:id="1" w:name="_GoBack"/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ose with mental illn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6002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6002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="00AE02C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–2.31</w:t>
            </w:r>
          </w:p>
        </w:tc>
      </w:tr>
      <w:tr w:rsid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3120D1">
            <w:pPr>
              <w:pStyle w:val="NoSpacing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ple are caring toward those with mental illn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6002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6002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AE02C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–1.43</w:t>
            </w:r>
          </w:p>
        </w:tc>
      </w:tr>
      <w:tr w:rsidR="00AE02C6" w:rsidRP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in field of work (ref. category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mixed clinical practic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3120D1">
            <w:pPr>
              <w:pStyle w:val="NoSpacing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nion animal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6002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6002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AE02C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–3.04</w:t>
            </w:r>
          </w:p>
        </w:tc>
      </w:tr>
      <w:tr w:rsidR="00AE02C6" w:rsidRP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3120D1">
            <w:pPr>
              <w:pStyle w:val="NoSpacing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duction animal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6002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5B38A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AE02C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–2.01</w:t>
            </w:r>
          </w:p>
        </w:tc>
      </w:tr>
      <w:tr w:rsidR="00AE02C6" w:rsidRP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3120D1">
            <w:pPr>
              <w:pStyle w:val="NoSpacing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quine practi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6002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5B38A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AE02C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–6.23</w:t>
            </w:r>
          </w:p>
        </w:tc>
      </w:tr>
      <w:tr w:rsidR="00AE02C6" w:rsidRP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3120D1">
            <w:pPr>
              <w:pStyle w:val="NoSpacing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quacult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6002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5B38A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AE02C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–9.74</w:t>
            </w:r>
          </w:p>
        </w:tc>
      </w:tr>
      <w:tr w:rsidR="00AE02C6" w:rsidRP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3120D1">
            <w:pPr>
              <w:pStyle w:val="NoSpacing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lic administr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6002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5B38A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="00AE02C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–15.60</w:t>
            </w:r>
          </w:p>
        </w:tc>
      </w:tr>
      <w:tr w:rsidR="00AE02C6" w:rsidRP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3120D1">
            <w:pPr>
              <w:pStyle w:val="NoSpacing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demia/researc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6002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5B38A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="00AE02C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–11.74</w:t>
            </w:r>
          </w:p>
        </w:tc>
      </w:tr>
      <w:tr w:rsidR="00AE02C6" w:rsidRPr="00AE02C6" w:rsidTr="00AE02C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3120D1">
            <w:pPr>
              <w:pStyle w:val="NoSpacing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6002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2C6" w:rsidRDefault="005B38A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AE02C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2C6" w:rsidRDefault="00AE02C6" w:rsidP="00AE02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–14.98</w:t>
            </w:r>
          </w:p>
        </w:tc>
      </w:tr>
    </w:tbl>
    <w:p w:rsidR="00AE02C6" w:rsidRDefault="00AE02C6" w:rsidP="00AE02C6">
      <w:pPr>
        <w:pStyle w:val="NoSpacing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*P&lt;0.01</w:t>
      </w:r>
    </w:p>
    <w:p w:rsidR="00AE02C6" w:rsidRDefault="00AE02C6" w:rsidP="00AE02C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>
        <w:rPr>
          <w:rFonts w:ascii="Times New Roman" w:hAnsi="Times New Roman" w:cs="Times New Roman"/>
          <w:sz w:val="18"/>
          <w:szCs w:val="18"/>
        </w:rPr>
        <w:t>There was a high correlation between SCL-5 and reality weakness (Pearson’s R=0.6).</w:t>
      </w:r>
    </w:p>
    <w:p w:rsidR="00AE02C6" w:rsidRDefault="00AE02C6"/>
    <w:sectPr w:rsidR="00AE02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lene Seljenes Dalum">
    <w15:presenceInfo w15:providerId="AD" w15:userId="S-1-5-21-1927809936-1189766144-1318725885-7636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2C6"/>
    <w:rsid w:val="00096351"/>
    <w:rsid w:val="00220FA6"/>
    <w:rsid w:val="003120D1"/>
    <w:rsid w:val="00323D67"/>
    <w:rsid w:val="00392477"/>
    <w:rsid w:val="005557BE"/>
    <w:rsid w:val="005A2848"/>
    <w:rsid w:val="005B38A4"/>
    <w:rsid w:val="0060020B"/>
    <w:rsid w:val="006D010C"/>
    <w:rsid w:val="0087271D"/>
    <w:rsid w:val="00AE02C6"/>
    <w:rsid w:val="00C64E14"/>
    <w:rsid w:val="00D4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87DB6"/>
  <w15:chartTrackingRefBased/>
  <w15:docId w15:val="{D1FD1522-5D33-4C1B-BC59-00A7B2D1A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2C6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02C6"/>
    <w:pPr>
      <w:spacing w:after="0" w:line="240" w:lineRule="auto"/>
    </w:pPr>
    <w:rPr>
      <w:rFonts w:eastAsiaTheme="minorEastAsia"/>
      <w:lang w:val="en-GB" w:eastAsia="en-GB"/>
    </w:rPr>
  </w:style>
  <w:style w:type="table" w:customStyle="1" w:styleId="Tabellrutenett1">
    <w:name w:val="Tabellrutenett1"/>
    <w:basedOn w:val="TableNormal"/>
    <w:uiPriority w:val="39"/>
    <w:rsid w:val="00AE02C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10C"/>
    <w:rPr>
      <w:rFonts w:ascii="Segoe UI" w:eastAsiaTheme="minorEastAsia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05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0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O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Seljenes Dalum</dc:creator>
  <cp:keywords/>
  <dc:description/>
  <cp:lastModifiedBy>Helene Seljenes Dalum</cp:lastModifiedBy>
  <cp:revision>3</cp:revision>
  <dcterms:created xsi:type="dcterms:W3CDTF">2022-06-15T11:22:00Z</dcterms:created>
  <dcterms:modified xsi:type="dcterms:W3CDTF">2022-06-16T08:16:00Z</dcterms:modified>
</cp:coreProperties>
</file>